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9AA78" w14:textId="77777777" w:rsidR="00B70FA9" w:rsidRPr="00B10240" w:rsidRDefault="00B70FA9" w:rsidP="479824A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B1024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</w:t>
      </w:r>
    </w:p>
    <w:p w14:paraId="2D0A387E" w14:textId="31763C19" w:rsidR="7D956B06" w:rsidRPr="00B10240" w:rsidRDefault="7D956B06" w:rsidP="479824A8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10240">
        <w:rPr>
          <w:rFonts w:ascii="Times New Roman" w:eastAsia="Times New Roman" w:hAnsi="Times New Roman" w:cs="Times New Roman"/>
          <w:color w:val="000000" w:themeColor="text1"/>
        </w:rPr>
        <w:t xml:space="preserve">Tirzepatide compared </w:t>
      </w:r>
      <w:r w:rsidR="00F92C02">
        <w:rPr>
          <w:rFonts w:ascii="Times New Roman" w:eastAsia="Times New Roman" w:hAnsi="Times New Roman" w:cs="Times New Roman"/>
          <w:color w:val="000000" w:themeColor="text1"/>
        </w:rPr>
        <w:t>with</w:t>
      </w:r>
      <w:r w:rsidRPr="00B10240">
        <w:rPr>
          <w:rFonts w:ascii="Times New Roman" w:eastAsia="Times New Roman" w:hAnsi="Times New Roman" w:cs="Times New Roman"/>
          <w:color w:val="000000" w:themeColor="text1"/>
        </w:rPr>
        <w:t xml:space="preserve"> semaglutide and 10-year cardiovascular disease risk reduction in obesity: </w:t>
      </w:r>
      <w:r w:rsidR="00F92C02" w:rsidRPr="00F92C02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C268CC">
        <w:rPr>
          <w:rFonts w:ascii="Times New Roman" w:eastAsia="Times New Roman" w:hAnsi="Times New Roman" w:cs="Times New Roman"/>
          <w:i/>
          <w:iCs/>
          <w:color w:val="000000" w:themeColor="text1"/>
        </w:rPr>
        <w:t>ost hoc</w:t>
      </w:r>
      <w:r w:rsidRPr="00B10240">
        <w:rPr>
          <w:rFonts w:ascii="Times New Roman" w:eastAsia="Times New Roman" w:hAnsi="Times New Roman" w:cs="Times New Roman"/>
          <w:color w:val="000000" w:themeColor="text1"/>
        </w:rPr>
        <w:t xml:space="preserve"> analysis of the SURMOUNT-5 </w:t>
      </w:r>
      <w:proofErr w:type="gramStart"/>
      <w:r w:rsidRPr="00B10240">
        <w:rPr>
          <w:rFonts w:ascii="Times New Roman" w:eastAsia="Times New Roman" w:hAnsi="Times New Roman" w:cs="Times New Roman"/>
          <w:color w:val="000000" w:themeColor="text1"/>
        </w:rPr>
        <w:t>trial</w:t>
      </w:r>
      <w:proofErr w:type="gramEnd"/>
    </w:p>
    <w:p w14:paraId="557A59EB" w14:textId="445C33B3" w:rsidR="479824A8" w:rsidRPr="00B10240" w:rsidRDefault="479824A8" w:rsidP="479824A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56BE6F7" w14:textId="4997EAF0" w:rsidR="7D956B06" w:rsidRPr="00B10240" w:rsidRDefault="7D956B06" w:rsidP="479824A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B10240">
        <w:rPr>
          <w:rFonts w:ascii="Times New Roman" w:eastAsia="Times New Roman" w:hAnsi="Times New Roman" w:cs="Times New Roman"/>
          <w:b/>
          <w:bCs/>
          <w:color w:val="000000" w:themeColor="text1"/>
        </w:rPr>
        <w:t>CONTENTS</w:t>
      </w:r>
    </w:p>
    <w:p w14:paraId="58DF49A8" w14:textId="485E452E" w:rsidR="7D956B06" w:rsidRPr="00B10240" w:rsidRDefault="7D956B06" w:rsidP="479824A8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10240">
        <w:rPr>
          <w:rFonts w:ascii="Times New Roman" w:eastAsia="Times New Roman" w:hAnsi="Times New Roman" w:cs="Times New Roman"/>
          <w:color w:val="000000" w:themeColor="text1"/>
        </w:rPr>
        <w:t>Supplemental Method</w:t>
      </w:r>
    </w:p>
    <w:p w14:paraId="418AA323" w14:textId="58A6E91B" w:rsidR="7D956B06" w:rsidRPr="00B10240" w:rsidRDefault="7D956B06" w:rsidP="479824A8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10240">
        <w:rPr>
          <w:rFonts w:ascii="Times New Roman" w:eastAsia="Times New Roman" w:hAnsi="Times New Roman" w:cs="Times New Roman"/>
          <w:color w:val="000000" w:themeColor="text1"/>
        </w:rPr>
        <w:t>Figure S1</w:t>
      </w:r>
    </w:p>
    <w:p w14:paraId="32344A8F" w14:textId="08E9B272" w:rsidR="7D956B06" w:rsidRPr="00B10240" w:rsidRDefault="7D956B06" w:rsidP="479824A8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10240">
        <w:rPr>
          <w:rFonts w:ascii="Times New Roman" w:eastAsia="Times New Roman" w:hAnsi="Times New Roman" w:cs="Times New Roman"/>
          <w:color w:val="000000" w:themeColor="text1"/>
        </w:rPr>
        <w:t>Table S1</w:t>
      </w:r>
    </w:p>
    <w:p w14:paraId="6310D446" w14:textId="758B0556" w:rsidR="00C268CC" w:rsidRDefault="7D956B06" w:rsidP="479824A8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10240">
        <w:rPr>
          <w:rFonts w:ascii="Times New Roman" w:eastAsia="Times New Roman" w:hAnsi="Times New Roman" w:cs="Times New Roman"/>
          <w:color w:val="000000" w:themeColor="text1"/>
        </w:rPr>
        <w:t>Figure S2</w:t>
      </w:r>
    </w:p>
    <w:p w14:paraId="7106E2A0" w14:textId="54DD4C31" w:rsidR="479824A8" w:rsidRPr="00C268CC" w:rsidRDefault="00C268CC" w:rsidP="00C268CC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5EE02C8A" w14:textId="724FAE27" w:rsidR="3B01934C" w:rsidRPr="00B10240" w:rsidRDefault="3B01934C" w:rsidP="479824A8">
      <w:pPr>
        <w:pStyle w:val="ListParagraph"/>
        <w:numPr>
          <w:ilvl w:val="0"/>
          <w:numId w:val="2"/>
        </w:numPr>
        <w:spacing w:before="120" w:after="12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B10240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Method</w:t>
      </w:r>
    </w:p>
    <w:p w14:paraId="7095600C" w14:textId="73048EB9" w:rsidR="479824A8" w:rsidRPr="00B10240" w:rsidRDefault="479824A8" w:rsidP="479824A8">
      <w:pPr>
        <w:spacing w:before="120" w:after="120"/>
        <w:rPr>
          <w:rFonts w:ascii="Times New Roman" w:eastAsia="Times New Roman" w:hAnsi="Times New Roman" w:cs="Times New Roman"/>
          <w:b/>
          <w:bCs/>
          <w:color w:val="000000" w:themeColor="text1"/>
          <w:u w:val="single"/>
        </w:rPr>
      </w:pPr>
    </w:p>
    <w:p w14:paraId="2D834FF2" w14:textId="77777777" w:rsidR="00B70FA9" w:rsidRPr="00B10240" w:rsidRDefault="00B70FA9" w:rsidP="479824A8">
      <w:pPr>
        <w:spacing w:before="120" w:after="1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10-year CVD risk (%) are predicted using BMI-based calculations by D'Agostino et al. 2008 </w:t>
      </w:r>
      <w:r w:rsidRPr="00B10240">
        <w:rPr>
          <w:rFonts w:ascii="Times New Roman" w:eastAsia="Times New Roman" w:hAnsi="Times New Roman" w:cs="Times New Roman"/>
          <w:color w:val="000000" w:themeColor="text1"/>
        </w:rPr>
        <w:fldChar w:fldCharType="begin"/>
      </w:r>
      <w:r w:rsidRPr="00B10240">
        <w:rPr>
          <w:rFonts w:ascii="Times New Roman" w:eastAsia="Times New Roman" w:hAnsi="Times New Roman" w:cs="Times New Roman"/>
          <w:color w:val="000000" w:themeColor="text1"/>
        </w:rPr>
        <w:instrText xml:space="preserve"> ADDIN EN.CITE &lt;EndNote&gt;&lt;Cite&gt;&lt;Author&gt;D&amp;apos;Agostino&lt;/Author&gt;&lt;Year&gt;2008&lt;/Year&gt;&lt;RecNum&gt;164&lt;/RecNum&gt;&lt;DisplayText&gt;[15]&lt;/DisplayText&gt;&lt;record&gt;&lt;rec-number&gt;164&lt;/rec-number&gt;&lt;foreign-keys&gt;&lt;key app="EN" db-id="eet99avz50ffvgewtfn5p2si2255erw5eppt" timestamp="1749648599"&gt;164&lt;/key&gt;&lt;/foreign-keys&gt;&lt;ref-type name="Journal Article"&gt;17&lt;/ref-type&gt;&lt;contributors&gt;&lt;authors&gt;&lt;author&gt;D&amp;apos;Agostino, R. B., Sr.&lt;/author&gt;&lt;author&gt;Vasan, R. S.&lt;/author&gt;&lt;author&gt;Pencina, M. J.&lt;/author&gt;&lt;author&gt;Wolf, P. A.&lt;/author&gt;&lt;author&gt;Cobain, M.&lt;/author&gt;&lt;author&gt;Massaro, J. M.&lt;/author&gt;&lt;author&gt;Kannel, W. B.&lt;/author&gt;&lt;/authors&gt;&lt;/contributors&gt;&lt;auth-address&gt;Boston University, Department of Mathematics and Statistics, 111 Cummington St, Boston, MA 02215, USA.&lt;/auth-address&gt;&lt;titles&gt;&lt;title&gt;General cardiovascular risk profile for use in primary care: the Framingham Heart Study&lt;/title&gt;&lt;secondary-title&gt;Circulation&lt;/secondary-title&gt;&lt;/titles&gt;&lt;periodical&gt;&lt;full-title&gt;Circulation&lt;/full-title&gt;&lt;/periodical&gt;&lt;pages&gt;743-53&lt;/pages&gt;&lt;volume&gt;117&lt;/volume&gt;&lt;number&gt;6&lt;/number&gt;&lt;edition&gt;20080122&lt;/edition&gt;&lt;keywords&gt;&lt;keyword&gt;Adult&lt;/keyword&gt;&lt;keyword&gt;Aged&lt;/keyword&gt;&lt;keyword&gt;Algorithms&lt;/keyword&gt;&lt;keyword&gt;*Cardiovascular Diseases&lt;/keyword&gt;&lt;keyword&gt;Female&lt;/keyword&gt;&lt;keyword&gt;Humans&lt;/keyword&gt;&lt;keyword&gt;Longitudinal Studies&lt;/keyword&gt;&lt;keyword&gt;Male&lt;/keyword&gt;&lt;keyword&gt;Middle Aged&lt;/keyword&gt;&lt;keyword&gt;Multivariate Analysis&lt;/keyword&gt;&lt;keyword&gt;Primary Health Care&lt;/keyword&gt;&lt;keyword&gt;Proportional Hazards Models&lt;/keyword&gt;&lt;keyword&gt;Risk Assessment/*methods&lt;/keyword&gt;&lt;keyword&gt;Risk Factors&lt;/keyword&gt;&lt;keyword&gt;Sex Factors&lt;/keyword&gt;&lt;/keywords&gt;&lt;dates&gt;&lt;year&gt;2008&lt;/year&gt;&lt;pub-dates&gt;&lt;date&gt;Feb 12&lt;/date&gt;&lt;/pub-dates&gt;&lt;/dates&gt;&lt;isbn&gt;0009-7322&lt;/isbn&gt;&lt;accession-num&gt;18212285&lt;/accession-num&gt;&lt;urls&gt;&lt;/urls&gt;&lt;electronic-resource-num&gt;10.1161/circulationaha.107.699579&lt;/electronic-resource-num&gt;&lt;remote-database-provider&gt;NLM&lt;/remote-database-provider&gt;&lt;language&gt;eng&lt;/language&gt;&lt;/record&gt;&lt;/Cite&gt;&lt;/EndNote&gt;</w:instrText>
      </w:r>
      <w:r w:rsidRPr="00B10240">
        <w:rPr>
          <w:rFonts w:ascii="Times New Roman" w:eastAsia="Times New Roman" w:hAnsi="Times New Roman" w:cs="Times New Roman"/>
          <w:color w:val="000000" w:themeColor="text1"/>
        </w:rPr>
        <w:fldChar w:fldCharType="separate"/>
      </w:r>
      <w:r w:rsidRPr="00B10240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t>[15]</w:t>
      </w:r>
      <w:r w:rsidRPr="00B10240">
        <w:rPr>
          <w:rFonts w:ascii="Times New Roman" w:eastAsia="Times New Roman" w:hAnsi="Times New Roman" w:cs="Times New Roman"/>
          <w:color w:val="000000" w:themeColor="text1"/>
        </w:rPr>
        <w:fldChar w:fldCharType="end"/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  <w:r w:rsidRPr="00B10240">
        <w:rPr>
          <w:rFonts w:ascii="Times New Roman" w:hAnsi="Times New Roman" w:cs="Times New Roman"/>
        </w:rPr>
        <w:br/>
      </w:r>
      <w:r w:rsidRPr="00B10240">
        <w:rPr>
          <w:rFonts w:ascii="Times New Roman" w:hAnsi="Times New Roman" w:cs="Times New Roman"/>
        </w:rPr>
        <w:tab/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  <w:t>Female:</w:t>
      </w:r>
    </w:p>
    <w:p w14:paraId="219EC2AB" w14:textId="77777777" w:rsidR="00B70FA9" w:rsidRPr="00B10240" w:rsidRDefault="00B70FA9" w:rsidP="479824A8">
      <w:pPr>
        <w:spacing w:before="120" w:after="120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0-year CVD Risk =1-0.94833 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exp (Risk Part-26.0145)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</w:p>
    <w:p w14:paraId="629EE619" w14:textId="77777777" w:rsidR="00B70FA9" w:rsidRPr="00B10240" w:rsidRDefault="00B70FA9" w:rsidP="479824A8">
      <w:pPr>
        <w:spacing w:before="120" w:after="120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here:</w:t>
      </w:r>
    </w:p>
    <w:p w14:paraId="04EE2DF8" w14:textId="77777777" w:rsidR="00B70FA9" w:rsidRPr="00B10240" w:rsidRDefault="00B70FA9" w:rsidP="479824A8">
      <w:pPr>
        <w:spacing w:before="120" w:after="120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isk Part = 2.72107*1og (Age) + 0.51125*log (BMI) + β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SBP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*log (SBP) + 0.61868*Smoker +0.77763*Diabetes,</w:t>
      </w:r>
    </w:p>
    <w:p w14:paraId="40663140" w14:textId="77777777" w:rsidR="00B70FA9" w:rsidRPr="00B10240" w:rsidRDefault="00B70FA9" w:rsidP="479824A8">
      <w:pPr>
        <w:spacing w:before="120" w:after="120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β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SBP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treated by anti-hypertensive medicine =2.88267; β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SBP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untreated = 2.81291.</w:t>
      </w:r>
    </w:p>
    <w:p w14:paraId="2B7C39E5" w14:textId="77777777" w:rsidR="00B70FA9" w:rsidRPr="00B10240" w:rsidRDefault="00B70FA9" w:rsidP="479824A8">
      <w:pPr>
        <w:spacing w:before="120" w:after="120"/>
        <w:ind w:firstLine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  <w:t>Male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</w:t>
      </w:r>
    </w:p>
    <w:p w14:paraId="57C5D145" w14:textId="77777777" w:rsidR="00B70FA9" w:rsidRPr="00B10240" w:rsidRDefault="00B70FA9" w:rsidP="479824A8">
      <w:pPr>
        <w:spacing w:before="120" w:after="120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0-year CVD Risk = 1-0.88431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exp (Risk Part-23.9388)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</w:p>
    <w:p w14:paraId="5AFA1E0E" w14:textId="77777777" w:rsidR="00B70FA9" w:rsidRPr="00B10240" w:rsidRDefault="00B70FA9" w:rsidP="479824A8">
      <w:pPr>
        <w:spacing w:before="120" w:after="120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here:</w:t>
      </w:r>
    </w:p>
    <w:p w14:paraId="485FDEB2" w14:textId="77777777" w:rsidR="00B70FA9" w:rsidRPr="00B10240" w:rsidRDefault="00B70FA9" w:rsidP="479824A8">
      <w:pPr>
        <w:spacing w:before="120" w:after="120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isk Part = 3.11296*log (Age) +0.79277*log (BMI) + β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SBP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log (SBP) +0.70953*Smoker +0.53160*Diabetes,</w:t>
      </w:r>
    </w:p>
    <w:p w14:paraId="20EF23D0" w14:textId="77777777" w:rsidR="00B70FA9" w:rsidRPr="00B10240" w:rsidRDefault="00B70FA9" w:rsidP="479824A8">
      <w:pPr>
        <w:spacing w:before="120" w:after="120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β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SBP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treated by anti-hypertensive medicine = 1.92672; β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SBP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untreated = 1.85508</w:t>
      </w:r>
    </w:p>
    <w:p w14:paraId="06D0BFD9" w14:textId="77777777" w:rsidR="00B70FA9" w:rsidRPr="00B10240" w:rsidRDefault="00B70FA9" w:rsidP="00C268CC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15C8A9A" w14:textId="77777777" w:rsidR="00B70FA9" w:rsidRPr="00B10240" w:rsidRDefault="00B70FA9" w:rsidP="479824A8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8F87786" w14:textId="123959CD" w:rsidR="24387BBA" w:rsidRPr="00B10240" w:rsidRDefault="24387BBA" w:rsidP="479824A8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B10240">
        <w:rPr>
          <w:rFonts w:ascii="Times New Roman" w:eastAsia="Times New Roman" w:hAnsi="Times New Roman" w:cs="Times New Roman"/>
          <w:b/>
          <w:bCs/>
        </w:rPr>
        <w:lastRenderedPageBreak/>
        <w:t>Figure S1</w:t>
      </w:r>
    </w:p>
    <w:p w14:paraId="263DF436" w14:textId="77777777" w:rsidR="00B70FA9" w:rsidRPr="00B10240" w:rsidRDefault="00B70FA9" w:rsidP="479824A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10240">
        <w:rPr>
          <w:rFonts w:ascii="Times New Roman" w:hAnsi="Times New Roman" w:cs="Times New Roman"/>
          <w:noProof/>
        </w:rPr>
        <w:drawing>
          <wp:inline distT="0" distB="0" distL="0" distR="0" wp14:anchorId="2B040768" wp14:editId="40A153C9">
            <wp:extent cx="4583952" cy="3460002"/>
            <wp:effectExtent l="0" t="0" r="0" b="0"/>
            <wp:docPr id="72689248" name="Picture 72689248" descr="A diagram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89248" name="Picture 72689248" descr="A diagram of a patient's healt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3952" cy="3460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51EED" w14:textId="4083F57F" w:rsidR="00B70FA9" w:rsidRPr="00B10240" w:rsidRDefault="00B70FA9" w:rsidP="479824A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IGURE S1: Participants data for SURMOUNT-5 Analysis on CVD Risk.</w:t>
      </w:r>
    </w:p>
    <w:p w14:paraId="42B047E8" w14:textId="77777777" w:rsidR="00B70FA9" w:rsidRPr="00B10240" w:rsidRDefault="00B70FA9" w:rsidP="479824A8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7FC37900" w14:textId="6FB7FE72" w:rsidR="00B70FA9" w:rsidRPr="00B10240" w:rsidRDefault="00B70FA9" w:rsidP="479824A8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B10240">
        <w:rPr>
          <w:rFonts w:ascii="Times New Roman" w:eastAsia="Times New Roman" w:hAnsi="Times New Roman" w:cs="Times New Roman"/>
          <w:b/>
          <w:bCs/>
        </w:rPr>
        <w:lastRenderedPageBreak/>
        <w:t>TABLE S1: Population Attrition table for treatment eligible population and without prior CVD for US based on NHANES survey (2021-2023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54"/>
        <w:gridCol w:w="5845"/>
        <w:gridCol w:w="2268"/>
      </w:tblGrid>
      <w:tr w:rsidR="00B70FA9" w:rsidRPr="00B10240" w14:paraId="0347C805" w14:textId="77777777" w:rsidTr="479824A8">
        <w:trPr>
          <w:trHeight w:val="785"/>
        </w:trPr>
        <w:tc>
          <w:tcPr>
            <w:tcW w:w="954" w:type="dxa"/>
          </w:tcPr>
          <w:p w14:paraId="09060085" w14:textId="77777777" w:rsidR="00B70FA9" w:rsidRPr="00B10240" w:rsidRDefault="00B70FA9" w:rsidP="006F27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5" w:type="dxa"/>
          </w:tcPr>
          <w:p w14:paraId="464EAA2F" w14:textId="77777777" w:rsidR="00B70FA9" w:rsidRPr="00B10240" w:rsidRDefault="00B70FA9" w:rsidP="479824A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2268" w:type="dxa"/>
          </w:tcPr>
          <w:p w14:paraId="52E3ABEF" w14:textId="77777777" w:rsidR="00B70FA9" w:rsidRPr="00B10240" w:rsidRDefault="00B70FA9" w:rsidP="479824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</w:tr>
      <w:tr w:rsidR="00B70FA9" w:rsidRPr="00B10240" w14:paraId="1BF34EAB" w14:textId="77777777" w:rsidTr="479824A8">
        <w:trPr>
          <w:trHeight w:val="785"/>
        </w:trPr>
        <w:tc>
          <w:tcPr>
            <w:tcW w:w="954" w:type="dxa"/>
          </w:tcPr>
          <w:p w14:paraId="73D11346" w14:textId="77777777" w:rsidR="00B70FA9" w:rsidRPr="00B10240" w:rsidRDefault="00B70FA9" w:rsidP="006F27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45" w:type="dxa"/>
          </w:tcPr>
          <w:p w14:paraId="36DD4BC2" w14:textId="77777777" w:rsidR="00B70FA9" w:rsidRPr="00B10240" w:rsidRDefault="00B70FA9" w:rsidP="006F27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US Adult Population</w:t>
            </w:r>
          </w:p>
        </w:tc>
        <w:tc>
          <w:tcPr>
            <w:tcW w:w="2268" w:type="dxa"/>
            <w:vAlign w:val="center"/>
          </w:tcPr>
          <w:p w14:paraId="62B02E76" w14:textId="77777777" w:rsidR="00B70FA9" w:rsidRPr="00B10240" w:rsidRDefault="00B70FA9" w:rsidP="006F27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253.8M</w:t>
            </w:r>
          </w:p>
        </w:tc>
      </w:tr>
      <w:tr w:rsidR="00B70FA9" w:rsidRPr="00B10240" w14:paraId="7D188523" w14:textId="77777777" w:rsidTr="479824A8">
        <w:trPr>
          <w:trHeight w:val="785"/>
        </w:trPr>
        <w:tc>
          <w:tcPr>
            <w:tcW w:w="954" w:type="dxa"/>
            <w:vAlign w:val="center"/>
          </w:tcPr>
          <w:p w14:paraId="601DBBE1" w14:textId="77777777" w:rsidR="00B70FA9" w:rsidRPr="00B10240" w:rsidRDefault="00B70FA9" w:rsidP="479824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845" w:type="dxa"/>
            <w:vAlign w:val="center"/>
          </w:tcPr>
          <w:p w14:paraId="6FBD84B2" w14:textId="77777777" w:rsidR="00B70FA9" w:rsidRPr="00B10240" w:rsidRDefault="00B70FA9" w:rsidP="479824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ation with 27kg/m</w:t>
            </w: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≤BMI&lt;30kg/m</w:t>
            </w: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54989853" w14:textId="77777777" w:rsidR="00B70FA9" w:rsidRPr="00B10240" w:rsidRDefault="00B70FA9" w:rsidP="006F27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45.6M</w:t>
            </w:r>
          </w:p>
        </w:tc>
      </w:tr>
      <w:tr w:rsidR="00B70FA9" w:rsidRPr="00B10240" w14:paraId="42C6F690" w14:textId="77777777" w:rsidTr="479824A8">
        <w:trPr>
          <w:trHeight w:val="785"/>
        </w:trPr>
        <w:tc>
          <w:tcPr>
            <w:tcW w:w="954" w:type="dxa"/>
            <w:vAlign w:val="center"/>
          </w:tcPr>
          <w:p w14:paraId="30B87984" w14:textId="77777777" w:rsidR="00B70FA9" w:rsidRPr="00B10240" w:rsidRDefault="00B70FA9" w:rsidP="479824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5845" w:type="dxa"/>
            <w:vAlign w:val="center"/>
          </w:tcPr>
          <w:p w14:paraId="301A82B6" w14:textId="77777777" w:rsidR="00B70FA9" w:rsidRPr="00B10240" w:rsidRDefault="00B70FA9" w:rsidP="006F27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ortion of those with 27 kg/m</w:t>
            </w: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≤ BMI&lt;30kg/m</w:t>
            </w: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t least one ORC</w:t>
            </w:r>
          </w:p>
        </w:tc>
        <w:tc>
          <w:tcPr>
            <w:tcW w:w="2268" w:type="dxa"/>
            <w:vAlign w:val="center"/>
          </w:tcPr>
          <w:p w14:paraId="04155E15" w14:textId="77777777" w:rsidR="00B70FA9" w:rsidRPr="00B10240" w:rsidRDefault="00B70FA9" w:rsidP="006F27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52%</w:t>
            </w:r>
          </w:p>
        </w:tc>
      </w:tr>
      <w:tr w:rsidR="00B70FA9" w:rsidRPr="00B10240" w14:paraId="3AAE88D3" w14:textId="77777777" w:rsidTr="479824A8">
        <w:trPr>
          <w:trHeight w:val="785"/>
        </w:trPr>
        <w:tc>
          <w:tcPr>
            <w:tcW w:w="954" w:type="dxa"/>
            <w:vAlign w:val="center"/>
          </w:tcPr>
          <w:p w14:paraId="65EDCF39" w14:textId="77777777" w:rsidR="00B70FA9" w:rsidRPr="00B10240" w:rsidRDefault="00B70FA9" w:rsidP="479824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845" w:type="dxa"/>
            <w:vAlign w:val="center"/>
          </w:tcPr>
          <w:p w14:paraId="6F33A089" w14:textId="77777777" w:rsidR="00B70FA9" w:rsidRPr="00B10240" w:rsidRDefault="00B70FA9" w:rsidP="479824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 X C </w:t>
            </w:r>
          </w:p>
        </w:tc>
        <w:tc>
          <w:tcPr>
            <w:tcW w:w="2268" w:type="dxa"/>
            <w:vAlign w:val="center"/>
          </w:tcPr>
          <w:p w14:paraId="2AA29804" w14:textId="77777777" w:rsidR="00B70FA9" w:rsidRPr="00B10240" w:rsidRDefault="00B70FA9" w:rsidP="006F27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23.8M</w:t>
            </w:r>
          </w:p>
        </w:tc>
      </w:tr>
      <w:tr w:rsidR="00B70FA9" w:rsidRPr="00B10240" w14:paraId="7DB65630" w14:textId="77777777" w:rsidTr="479824A8">
        <w:trPr>
          <w:trHeight w:val="785"/>
        </w:trPr>
        <w:tc>
          <w:tcPr>
            <w:tcW w:w="954" w:type="dxa"/>
            <w:vAlign w:val="center"/>
          </w:tcPr>
          <w:p w14:paraId="54C3E968" w14:textId="77777777" w:rsidR="00B70FA9" w:rsidRPr="00B10240" w:rsidRDefault="00B70FA9" w:rsidP="479824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845" w:type="dxa"/>
            <w:vAlign w:val="center"/>
          </w:tcPr>
          <w:p w14:paraId="7ADE240D" w14:textId="77777777" w:rsidR="00B70FA9" w:rsidRPr="00B10240" w:rsidRDefault="00B70FA9" w:rsidP="006F27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ation with Obesity</w:t>
            </w:r>
          </w:p>
        </w:tc>
        <w:tc>
          <w:tcPr>
            <w:tcW w:w="2268" w:type="dxa"/>
            <w:vAlign w:val="center"/>
          </w:tcPr>
          <w:p w14:paraId="371A0ECB" w14:textId="77777777" w:rsidR="00B70FA9" w:rsidRPr="00B10240" w:rsidRDefault="00B70FA9" w:rsidP="006F27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99.6M</w:t>
            </w:r>
          </w:p>
        </w:tc>
      </w:tr>
      <w:tr w:rsidR="00B70FA9" w:rsidRPr="00B10240" w14:paraId="6E1EAF5F" w14:textId="77777777" w:rsidTr="479824A8">
        <w:trPr>
          <w:trHeight w:val="785"/>
        </w:trPr>
        <w:tc>
          <w:tcPr>
            <w:tcW w:w="954" w:type="dxa"/>
            <w:vAlign w:val="center"/>
          </w:tcPr>
          <w:p w14:paraId="57156479" w14:textId="77777777" w:rsidR="00B70FA9" w:rsidRPr="00B10240" w:rsidRDefault="00B70FA9" w:rsidP="479824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845" w:type="dxa"/>
            <w:vAlign w:val="center"/>
          </w:tcPr>
          <w:p w14:paraId="6ABC6BAB" w14:textId="77777777" w:rsidR="00B70FA9" w:rsidRPr="00B10240" w:rsidRDefault="00B70FA9" w:rsidP="006F27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+E </w:t>
            </w:r>
          </w:p>
        </w:tc>
        <w:tc>
          <w:tcPr>
            <w:tcW w:w="2268" w:type="dxa"/>
            <w:vAlign w:val="center"/>
          </w:tcPr>
          <w:p w14:paraId="597B66AC" w14:textId="77777777" w:rsidR="00B70FA9" w:rsidRPr="00B10240" w:rsidRDefault="00B70FA9" w:rsidP="006F27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123.4M</w:t>
            </w:r>
          </w:p>
        </w:tc>
      </w:tr>
      <w:tr w:rsidR="00B70FA9" w:rsidRPr="00B10240" w14:paraId="782FCC9F" w14:textId="77777777" w:rsidTr="479824A8">
        <w:trPr>
          <w:trHeight w:val="785"/>
        </w:trPr>
        <w:tc>
          <w:tcPr>
            <w:tcW w:w="954" w:type="dxa"/>
            <w:vAlign w:val="center"/>
          </w:tcPr>
          <w:p w14:paraId="2A3AB604" w14:textId="77777777" w:rsidR="00B70FA9" w:rsidRPr="00B10240" w:rsidRDefault="00B70FA9" w:rsidP="479824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845" w:type="dxa"/>
            <w:vAlign w:val="center"/>
          </w:tcPr>
          <w:p w14:paraId="29657D83" w14:textId="77777777" w:rsidR="00B70FA9" w:rsidRPr="00B10240" w:rsidRDefault="00B70FA9" w:rsidP="006F27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ong D, Proportion of those with no T2D &amp; no prior CVD</w:t>
            </w:r>
          </w:p>
        </w:tc>
        <w:tc>
          <w:tcPr>
            <w:tcW w:w="2268" w:type="dxa"/>
            <w:vAlign w:val="center"/>
          </w:tcPr>
          <w:p w14:paraId="358CDE10" w14:textId="77777777" w:rsidR="00B70FA9" w:rsidRPr="00B10240" w:rsidRDefault="00B70FA9" w:rsidP="006F27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69%</w:t>
            </w:r>
          </w:p>
        </w:tc>
      </w:tr>
      <w:tr w:rsidR="00B70FA9" w:rsidRPr="00B10240" w14:paraId="0F5BFFCC" w14:textId="77777777" w:rsidTr="479824A8">
        <w:trPr>
          <w:trHeight w:val="785"/>
        </w:trPr>
        <w:tc>
          <w:tcPr>
            <w:tcW w:w="954" w:type="dxa"/>
            <w:vAlign w:val="center"/>
          </w:tcPr>
          <w:p w14:paraId="5CC9F489" w14:textId="77777777" w:rsidR="00B70FA9" w:rsidRPr="00B10240" w:rsidRDefault="00B70FA9" w:rsidP="479824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845" w:type="dxa"/>
            <w:vAlign w:val="center"/>
          </w:tcPr>
          <w:p w14:paraId="4AB70083" w14:textId="77777777" w:rsidR="00B70FA9" w:rsidRPr="00B10240" w:rsidRDefault="00B70FA9" w:rsidP="479824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al eligible population for analysis</w:t>
            </w:r>
          </w:p>
        </w:tc>
        <w:tc>
          <w:tcPr>
            <w:tcW w:w="2268" w:type="dxa"/>
            <w:vAlign w:val="center"/>
          </w:tcPr>
          <w:p w14:paraId="699B8C23" w14:textId="77777777" w:rsidR="00B70FA9" w:rsidRPr="00B10240" w:rsidRDefault="00B70FA9" w:rsidP="006F27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240">
              <w:rPr>
                <w:rFonts w:ascii="Times New Roman" w:eastAsia="Times New Roman" w:hAnsi="Times New Roman" w:cs="Times New Roman"/>
                <w:sz w:val="20"/>
                <w:szCs w:val="20"/>
              </w:rPr>
              <w:t>85M</w:t>
            </w:r>
          </w:p>
        </w:tc>
      </w:tr>
    </w:tbl>
    <w:p w14:paraId="21C871F8" w14:textId="6CA4C73F" w:rsidR="00B70FA9" w:rsidRPr="00C268CC" w:rsidRDefault="00B70FA9" w:rsidP="479824A8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sz w:val="20"/>
          <w:szCs w:val="20"/>
        </w:rPr>
        <w:t xml:space="preserve">Notes: ORC (obesity related complications): </w:t>
      </w: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ypertension, Dyslipidemia, T2DM, CVD at any time. Prior CVD, individuals with self-reported history of congestive heart failure, coronary heart disease, angina/angina pectoris, heart attack, and stroke.</w:t>
      </w:r>
    </w:p>
    <w:p w14:paraId="21C8F0CA" w14:textId="77777777" w:rsidR="00B70FA9" w:rsidRPr="00B10240" w:rsidRDefault="00B70FA9" w:rsidP="479824A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34CA49FA" w14:textId="3558DAD1" w:rsidR="00B70FA9" w:rsidRPr="00B10240" w:rsidRDefault="00B70FA9" w:rsidP="479824A8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B10240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Figure S2</w:t>
      </w:r>
    </w:p>
    <w:p w14:paraId="0AC42B7B" w14:textId="0071AB06" w:rsidR="00B70FA9" w:rsidRPr="00B10240" w:rsidRDefault="00B70FA9" w:rsidP="479824A8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hAnsi="Times New Roman" w:cs="Times New Roman"/>
          <w:noProof/>
        </w:rPr>
        <w:drawing>
          <wp:inline distT="0" distB="0" distL="0" distR="0" wp14:anchorId="20E669DF" wp14:editId="1CC01777">
            <wp:extent cx="5943600" cy="4829175"/>
            <wp:effectExtent l="0" t="0" r="0" b="0"/>
            <wp:docPr id="426420105" name="drawing" descr="A group of graphs showing different levels of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420105" name="drawing" descr="A group of graphs showing different levels of growt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340E5" w14:textId="2D8397F7" w:rsidR="00B70FA9" w:rsidRPr="00B10240" w:rsidRDefault="664BDF67" w:rsidP="479824A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Figure S2. Lipid parameters in tirzepatide vs semaglutide from baseline to 72 weeks.</w:t>
      </w:r>
    </w:p>
    <w:p w14:paraId="08029081" w14:textId="2B25C687" w:rsidR="00B70FA9" w:rsidRPr="00C268CC" w:rsidRDefault="00B70FA9" w:rsidP="00C268C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02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te: Data are observed mean. Error bars indicate standard error. HDL = High-Density Lipoprotein; LDL = Low-Density Lipoprotein; MTD = Maximum tolerated dose; SEMA = Semaglutide; TZP = Tirzepatide; VLDL = Very-Low-Density Lipoprotein.</w:t>
      </w:r>
    </w:p>
    <w:sectPr w:rsidR="00B70FA9" w:rsidRPr="00C26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C7752"/>
    <w:multiLevelType w:val="hybridMultilevel"/>
    <w:tmpl w:val="C722E476"/>
    <w:lvl w:ilvl="0" w:tplc="3E103BD4">
      <w:start w:val="1"/>
      <w:numFmt w:val="decimal"/>
      <w:lvlText w:val="%1."/>
      <w:lvlJc w:val="left"/>
      <w:pPr>
        <w:ind w:left="720" w:hanging="360"/>
      </w:pPr>
    </w:lvl>
    <w:lvl w:ilvl="1" w:tplc="98160326">
      <w:start w:val="1"/>
      <w:numFmt w:val="lowerLetter"/>
      <w:lvlText w:val="%2."/>
      <w:lvlJc w:val="left"/>
      <w:pPr>
        <w:ind w:left="1440" w:hanging="360"/>
      </w:pPr>
    </w:lvl>
    <w:lvl w:ilvl="2" w:tplc="18D625FE">
      <w:start w:val="1"/>
      <w:numFmt w:val="lowerRoman"/>
      <w:lvlText w:val="%3."/>
      <w:lvlJc w:val="right"/>
      <w:pPr>
        <w:ind w:left="2160" w:hanging="180"/>
      </w:pPr>
    </w:lvl>
    <w:lvl w:ilvl="3" w:tplc="0804F594">
      <w:start w:val="1"/>
      <w:numFmt w:val="decimal"/>
      <w:lvlText w:val="%4."/>
      <w:lvlJc w:val="left"/>
      <w:pPr>
        <w:ind w:left="2880" w:hanging="360"/>
      </w:pPr>
    </w:lvl>
    <w:lvl w:ilvl="4" w:tplc="D2ACA8A8">
      <w:start w:val="1"/>
      <w:numFmt w:val="lowerLetter"/>
      <w:lvlText w:val="%5."/>
      <w:lvlJc w:val="left"/>
      <w:pPr>
        <w:ind w:left="3600" w:hanging="360"/>
      </w:pPr>
    </w:lvl>
    <w:lvl w:ilvl="5" w:tplc="A324402A">
      <w:start w:val="1"/>
      <w:numFmt w:val="lowerRoman"/>
      <w:lvlText w:val="%6."/>
      <w:lvlJc w:val="right"/>
      <w:pPr>
        <w:ind w:left="4320" w:hanging="180"/>
      </w:pPr>
    </w:lvl>
    <w:lvl w:ilvl="6" w:tplc="EFA2B098">
      <w:start w:val="1"/>
      <w:numFmt w:val="decimal"/>
      <w:lvlText w:val="%7."/>
      <w:lvlJc w:val="left"/>
      <w:pPr>
        <w:ind w:left="5040" w:hanging="360"/>
      </w:pPr>
    </w:lvl>
    <w:lvl w:ilvl="7" w:tplc="4CB8AA5E">
      <w:start w:val="1"/>
      <w:numFmt w:val="lowerLetter"/>
      <w:lvlText w:val="%8."/>
      <w:lvlJc w:val="left"/>
      <w:pPr>
        <w:ind w:left="5760" w:hanging="360"/>
      </w:pPr>
    </w:lvl>
    <w:lvl w:ilvl="8" w:tplc="7B5C021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F5844"/>
    <w:multiLevelType w:val="hybridMultilevel"/>
    <w:tmpl w:val="83B410CC"/>
    <w:lvl w:ilvl="0" w:tplc="AB20937A">
      <w:start w:val="1"/>
      <w:numFmt w:val="decimal"/>
      <w:lvlText w:val="%1."/>
      <w:lvlJc w:val="left"/>
      <w:pPr>
        <w:ind w:left="720" w:hanging="360"/>
      </w:pPr>
    </w:lvl>
    <w:lvl w:ilvl="1" w:tplc="46FCB446">
      <w:start w:val="1"/>
      <w:numFmt w:val="lowerLetter"/>
      <w:lvlText w:val="%2."/>
      <w:lvlJc w:val="left"/>
      <w:pPr>
        <w:ind w:left="1440" w:hanging="360"/>
      </w:pPr>
    </w:lvl>
    <w:lvl w:ilvl="2" w:tplc="7A14B428">
      <w:start w:val="1"/>
      <w:numFmt w:val="lowerRoman"/>
      <w:lvlText w:val="%3."/>
      <w:lvlJc w:val="right"/>
      <w:pPr>
        <w:ind w:left="2160" w:hanging="180"/>
      </w:pPr>
    </w:lvl>
    <w:lvl w:ilvl="3" w:tplc="FA763F98">
      <w:start w:val="1"/>
      <w:numFmt w:val="decimal"/>
      <w:lvlText w:val="%4."/>
      <w:lvlJc w:val="left"/>
      <w:pPr>
        <w:ind w:left="2880" w:hanging="360"/>
      </w:pPr>
    </w:lvl>
    <w:lvl w:ilvl="4" w:tplc="19F05DFA">
      <w:start w:val="1"/>
      <w:numFmt w:val="lowerLetter"/>
      <w:lvlText w:val="%5."/>
      <w:lvlJc w:val="left"/>
      <w:pPr>
        <w:ind w:left="3600" w:hanging="360"/>
      </w:pPr>
    </w:lvl>
    <w:lvl w:ilvl="5" w:tplc="9E28F342">
      <w:start w:val="1"/>
      <w:numFmt w:val="lowerRoman"/>
      <w:lvlText w:val="%6."/>
      <w:lvlJc w:val="right"/>
      <w:pPr>
        <w:ind w:left="4320" w:hanging="180"/>
      </w:pPr>
    </w:lvl>
    <w:lvl w:ilvl="6" w:tplc="C0749D64">
      <w:start w:val="1"/>
      <w:numFmt w:val="decimal"/>
      <w:lvlText w:val="%7."/>
      <w:lvlJc w:val="left"/>
      <w:pPr>
        <w:ind w:left="5040" w:hanging="360"/>
      </w:pPr>
    </w:lvl>
    <w:lvl w:ilvl="7" w:tplc="A3824738">
      <w:start w:val="1"/>
      <w:numFmt w:val="lowerLetter"/>
      <w:lvlText w:val="%8."/>
      <w:lvlJc w:val="left"/>
      <w:pPr>
        <w:ind w:left="5760" w:hanging="360"/>
      </w:pPr>
    </w:lvl>
    <w:lvl w:ilvl="8" w:tplc="BD2CD32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CD5B02"/>
    <w:multiLevelType w:val="hybridMultilevel"/>
    <w:tmpl w:val="70E8F398"/>
    <w:lvl w:ilvl="0" w:tplc="D3EC7A88">
      <w:start w:val="1"/>
      <w:numFmt w:val="decimal"/>
      <w:lvlText w:val="%1."/>
      <w:lvlJc w:val="left"/>
      <w:pPr>
        <w:ind w:left="720" w:hanging="360"/>
      </w:pPr>
    </w:lvl>
    <w:lvl w:ilvl="1" w:tplc="38EAB51A">
      <w:start w:val="1"/>
      <w:numFmt w:val="lowerLetter"/>
      <w:lvlText w:val="%2."/>
      <w:lvlJc w:val="left"/>
      <w:pPr>
        <w:ind w:left="1440" w:hanging="360"/>
      </w:pPr>
    </w:lvl>
    <w:lvl w:ilvl="2" w:tplc="3AA67A6C">
      <w:start w:val="1"/>
      <w:numFmt w:val="lowerRoman"/>
      <w:lvlText w:val="%3."/>
      <w:lvlJc w:val="right"/>
      <w:pPr>
        <w:ind w:left="2160" w:hanging="180"/>
      </w:pPr>
    </w:lvl>
    <w:lvl w:ilvl="3" w:tplc="064CE19E">
      <w:start w:val="1"/>
      <w:numFmt w:val="decimal"/>
      <w:lvlText w:val="%4."/>
      <w:lvlJc w:val="left"/>
      <w:pPr>
        <w:ind w:left="2880" w:hanging="360"/>
      </w:pPr>
    </w:lvl>
    <w:lvl w:ilvl="4" w:tplc="EEC6B434">
      <w:start w:val="1"/>
      <w:numFmt w:val="lowerLetter"/>
      <w:lvlText w:val="%5."/>
      <w:lvlJc w:val="left"/>
      <w:pPr>
        <w:ind w:left="3600" w:hanging="360"/>
      </w:pPr>
    </w:lvl>
    <w:lvl w:ilvl="5" w:tplc="C574817E">
      <w:start w:val="1"/>
      <w:numFmt w:val="lowerRoman"/>
      <w:lvlText w:val="%6."/>
      <w:lvlJc w:val="right"/>
      <w:pPr>
        <w:ind w:left="4320" w:hanging="180"/>
      </w:pPr>
    </w:lvl>
    <w:lvl w:ilvl="6" w:tplc="55CCE004">
      <w:start w:val="1"/>
      <w:numFmt w:val="decimal"/>
      <w:lvlText w:val="%7."/>
      <w:lvlJc w:val="left"/>
      <w:pPr>
        <w:ind w:left="5040" w:hanging="360"/>
      </w:pPr>
    </w:lvl>
    <w:lvl w:ilvl="7" w:tplc="770ED89A">
      <w:start w:val="1"/>
      <w:numFmt w:val="lowerLetter"/>
      <w:lvlText w:val="%8."/>
      <w:lvlJc w:val="left"/>
      <w:pPr>
        <w:ind w:left="5760" w:hanging="360"/>
      </w:pPr>
    </w:lvl>
    <w:lvl w:ilvl="8" w:tplc="3830F0A6">
      <w:start w:val="1"/>
      <w:numFmt w:val="lowerRoman"/>
      <w:lvlText w:val="%9."/>
      <w:lvlJc w:val="right"/>
      <w:pPr>
        <w:ind w:left="6480" w:hanging="180"/>
      </w:pPr>
    </w:lvl>
  </w:abstractNum>
  <w:num w:numId="1" w16cid:durableId="1871530763">
    <w:abstractNumId w:val="0"/>
  </w:num>
  <w:num w:numId="2" w16cid:durableId="203491864">
    <w:abstractNumId w:val="2"/>
  </w:num>
  <w:num w:numId="3" w16cid:durableId="21263832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FA9"/>
    <w:rsid w:val="00012199"/>
    <w:rsid w:val="0034021A"/>
    <w:rsid w:val="00B10240"/>
    <w:rsid w:val="00B70FA9"/>
    <w:rsid w:val="00B85C27"/>
    <w:rsid w:val="00C268CC"/>
    <w:rsid w:val="00CC0FB3"/>
    <w:rsid w:val="00F92C02"/>
    <w:rsid w:val="0B6BBADC"/>
    <w:rsid w:val="130F6C7B"/>
    <w:rsid w:val="24387BBA"/>
    <w:rsid w:val="2529782F"/>
    <w:rsid w:val="3B01934C"/>
    <w:rsid w:val="40BDF018"/>
    <w:rsid w:val="479824A8"/>
    <w:rsid w:val="53B64299"/>
    <w:rsid w:val="664BDF67"/>
    <w:rsid w:val="7D95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00DBD"/>
  <w15:chartTrackingRefBased/>
  <w15:docId w15:val="{B714DDDB-BBA6-4E66-BB25-0805513D4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FA9"/>
  </w:style>
  <w:style w:type="paragraph" w:styleId="Heading1">
    <w:name w:val="heading 1"/>
    <w:basedOn w:val="Normal"/>
    <w:next w:val="Normal"/>
    <w:link w:val="Heading1Char"/>
    <w:uiPriority w:val="9"/>
    <w:qFormat/>
    <w:rsid w:val="00B70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F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F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F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F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F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F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F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F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F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F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F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F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F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F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F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F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70FA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Laura Healy</cp:lastModifiedBy>
  <cp:revision>2</cp:revision>
  <dcterms:created xsi:type="dcterms:W3CDTF">2025-09-09T14:29:00Z</dcterms:created>
  <dcterms:modified xsi:type="dcterms:W3CDTF">2025-09-09T14:29:00Z</dcterms:modified>
</cp:coreProperties>
</file>